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E312AD" w14:textId="77777777" w:rsidR="004A7251" w:rsidRPr="004A7251" w:rsidRDefault="004A7251" w:rsidP="004A7251">
      <w:pPr>
        <w:suppressAutoHyphens/>
        <w:autoSpaceDN w:val="0"/>
        <w:spacing w:after="0" w:line="360" w:lineRule="auto"/>
        <w:jc w:val="center"/>
        <w:textAlignment w:val="baseline"/>
        <w:rPr>
          <w:rFonts w:ascii="Calibri" w:eastAsia="NSimSun" w:hAnsi="Calibri" w:cs="Calibri"/>
          <w:b/>
          <w:bCs/>
          <w:i/>
          <w:iCs/>
          <w:color w:val="000000"/>
          <w:kern w:val="3"/>
          <w:lang w:val="en-CA" w:eastAsia="zh-CN" w:bidi="hi-IN"/>
        </w:rPr>
      </w:pPr>
      <w:r w:rsidRPr="004A7251">
        <w:rPr>
          <w:rFonts w:ascii="Calibri" w:eastAsia="NSimSun" w:hAnsi="Calibri" w:cs="Calibri"/>
          <w:b/>
          <w:bCs/>
          <w:i/>
          <w:iCs/>
          <w:color w:val="000000"/>
          <w:kern w:val="3"/>
          <w:lang w:val="en-CA" w:eastAsia="zh-CN" w:bidi="hi-IN"/>
        </w:rPr>
        <w:t>S1: Search strategy</w:t>
      </w:r>
    </w:p>
    <w:p w14:paraId="305072B5" w14:textId="79E730D6" w:rsidR="004A7251" w:rsidRPr="004A7251" w:rsidRDefault="00402ABD" w:rsidP="004A7251">
      <w:pPr>
        <w:suppressAutoHyphens/>
        <w:autoSpaceDN w:val="0"/>
        <w:spacing w:after="0" w:line="360" w:lineRule="auto"/>
        <w:jc w:val="both"/>
        <w:textAlignment w:val="baseline"/>
        <w:rPr>
          <w:rFonts w:ascii="Calibri" w:eastAsia="NSimSun" w:hAnsi="Calibri" w:cs="Calibri"/>
          <w:b/>
          <w:bCs/>
          <w:color w:val="000000"/>
          <w:kern w:val="3"/>
          <w:lang w:val="en-CA" w:eastAsia="zh-CN" w:bidi="hi-IN"/>
        </w:rPr>
      </w:pPr>
      <w:r>
        <w:rPr>
          <w:rFonts w:ascii="Calibri" w:eastAsia="NSimSun" w:hAnsi="Calibri" w:cs="Calibri"/>
          <w:b/>
          <w:bCs/>
          <w:color w:val="000000"/>
          <w:kern w:val="3"/>
          <w:lang w:val="en-CA" w:eastAsia="zh-CN" w:bidi="hi-IN"/>
        </w:rPr>
        <w:t>Medline</w:t>
      </w:r>
    </w:p>
    <w:p w14:paraId="194D46E6" w14:textId="1AA93E0B" w:rsidR="004A7251" w:rsidRDefault="004A7251" w:rsidP="004A7251">
      <w:pPr>
        <w:suppressAutoHyphens/>
        <w:autoSpaceDN w:val="0"/>
        <w:spacing w:after="240" w:line="360" w:lineRule="auto"/>
        <w:jc w:val="both"/>
        <w:textAlignment w:val="baseline"/>
        <w:rPr>
          <w:rFonts w:ascii="Calibri" w:eastAsia="NSimSun" w:hAnsi="Calibri" w:cs="Calibri"/>
          <w:color w:val="000000"/>
          <w:kern w:val="3"/>
          <w:lang w:val="en-US" w:eastAsia="zh-CN" w:bidi="hi-IN"/>
        </w:rPr>
      </w:pPr>
      <w:r w:rsidRPr="004A7251">
        <w:rPr>
          <w:rFonts w:ascii="Calibri" w:eastAsia="NSimSun" w:hAnsi="Calibri" w:cs="Calibri"/>
          <w:color w:val="000000"/>
          <w:kern w:val="3"/>
          <w:lang w:val="en-CA" w:eastAsia="zh-CN" w:bidi="hi-IN"/>
        </w:rPr>
        <w:t>(("</w:t>
      </w:r>
      <w:r w:rsid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>Postpartum</w:t>
      </w:r>
      <w:r w:rsidRPr="004A7251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"[Mesh] </w:t>
      </w:r>
      <w:r w:rsidR="00402ABD" w:rsidRP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OR postnatal OR post-natal OR </w:t>
      </w:r>
      <w:proofErr w:type="spellStart"/>
      <w:r w:rsidR="00402ABD" w:rsidRP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>puerperium</w:t>
      </w:r>
      <w:proofErr w:type="spellEnd"/>
      <w:r w:rsidR="00402ABD" w:rsidRP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OR </w:t>
      </w:r>
      <w:proofErr w:type="spellStart"/>
      <w:r w:rsidR="00402ABD" w:rsidRP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>postpartal</w:t>
      </w:r>
      <w:proofErr w:type="spellEnd"/>
      <w:r w:rsidR="00402ABD" w:rsidRP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OR post-</w:t>
      </w:r>
      <w:proofErr w:type="spellStart"/>
      <w:r w:rsidR="00402ABD" w:rsidRP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>partal</w:t>
      </w:r>
      <w:proofErr w:type="spellEnd"/>
      <w:r w:rsidR="00402ABD" w:rsidRP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OR lactating OR lactation OR “nursing women” OR breastfeeding OR breastfeeding OR “after birth” OR “following pregnancy” OR </w:t>
      </w:r>
      <w:proofErr w:type="spellStart"/>
      <w:r w:rsidR="00402ABD" w:rsidRP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>postpregnancy</w:t>
      </w:r>
      <w:proofErr w:type="spellEnd"/>
      <w:r w:rsidR="00402ABD" w:rsidRP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OR “post pregnancy” OR “following childbirth” OR “after delivery” OR “post childbirth”</w:t>
      </w:r>
      <w:r w:rsidRPr="004A7251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)) AND </w:t>
      </w:r>
      <w:r w:rsid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(</w:t>
      </w:r>
      <w:r w:rsidRPr="004A7251">
        <w:rPr>
          <w:rFonts w:ascii="Calibri" w:eastAsia="NSimSun" w:hAnsi="Calibri" w:cs="Calibri"/>
          <w:color w:val="000000"/>
          <w:kern w:val="3"/>
          <w:lang w:val="en-CA" w:eastAsia="zh-CN" w:bidi="hi-IN"/>
        </w:rPr>
        <w:t>("</w:t>
      </w:r>
      <w:r w:rsid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>Physical</w:t>
      </w:r>
      <w:r w:rsidRPr="004A7251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Activity"[Mesh] </w:t>
      </w:r>
      <w:r w:rsidR="00402ABD" w:rsidRP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OR </w:t>
      </w:r>
      <w:proofErr w:type="spellStart"/>
      <w:r w:rsidR="00402ABD" w:rsidRP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>exercis</w:t>
      </w:r>
      <w:proofErr w:type="spellEnd"/>
      <w:r w:rsidR="00402ABD" w:rsidRP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>* OR fitness</w:t>
      </w:r>
      <w:r w:rsidRPr="004A7251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)) AND </w:t>
      </w:r>
      <w:r w:rsid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>(</w:t>
      </w:r>
      <w:r w:rsid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(</w:t>
      </w:r>
      <w:r w:rsidR="00402ABD" w:rsidRP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>group</w:t>
      </w:r>
      <w:r w:rsid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[MESH]</w:t>
      </w:r>
      <w:r w:rsidR="00402ABD" w:rsidRP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* OR team OR leadership OR </w:t>
      </w:r>
      <w:proofErr w:type="spellStart"/>
      <w:r w:rsidR="00402ABD" w:rsidRP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>facilitat</w:t>
      </w:r>
      <w:proofErr w:type="spellEnd"/>
      <w:r w:rsidR="00402ABD" w:rsidRPr="00402ABD">
        <w:rPr>
          <w:rFonts w:ascii="Calibri" w:eastAsia="NSimSun" w:hAnsi="Calibri" w:cs="Calibri"/>
          <w:color w:val="000000"/>
          <w:kern w:val="3"/>
          <w:lang w:val="en-CA" w:eastAsia="zh-CN" w:bidi="hi-IN"/>
        </w:rPr>
        <w:t>*</w:t>
      </w:r>
      <w:r w:rsidRPr="004A7251">
        <w:rPr>
          <w:rFonts w:ascii="Calibri" w:eastAsia="NSimSun" w:hAnsi="Calibri" w:cs="Calibri"/>
          <w:color w:val="000000"/>
          <w:kern w:val="3"/>
          <w:lang w:val="en-CA" w:eastAsia="zh-CN" w:bidi="hi-IN"/>
        </w:rPr>
        <w:t>)</w:t>
      </w:r>
      <w:r w:rsid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) AND (</w:t>
      </w:r>
      <w:r w:rsidR="00015964"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“randomized controlled trial*” OR “Clinical Trial*” OR “randomised controlled trial*” OR RCT OR “random allocation” OR “randomly allocated” OR “allocated randomly” OR “control” OR “trial” OR “</w:t>
      </w:r>
      <w:proofErr w:type="spellStart"/>
      <w:r w:rsidR="00015964"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evaluat</w:t>
      </w:r>
      <w:proofErr w:type="spellEnd"/>
      <w:r w:rsidR="00015964"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*” OR “quasi- </w:t>
      </w:r>
      <w:proofErr w:type="spellStart"/>
      <w:r w:rsidR="00015964"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exper</w:t>
      </w:r>
      <w:proofErr w:type="spellEnd"/>
      <w:r w:rsidR="00015964"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*” OR “cluster” OR “intervention*”</w:t>
      </w:r>
      <w:r w:rsid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). </w:t>
      </w:r>
      <w:r w:rsidRPr="004A7251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Filters for: </w:t>
      </w:r>
      <w:r w:rsidRPr="004A7251">
        <w:rPr>
          <w:rFonts w:ascii="Calibri" w:eastAsia="NSimSun" w:hAnsi="Calibri" w:cs="Calibri"/>
          <w:color w:val="000000"/>
          <w:kern w:val="3"/>
          <w:lang w:val="en-US" w:eastAsia="zh-CN" w:bidi="hi-IN"/>
        </w:rPr>
        <w:t xml:space="preserve">Humans, English, </w:t>
      </w:r>
      <w:r w:rsidR="00402ABD">
        <w:rPr>
          <w:rFonts w:ascii="Calibri" w:eastAsia="NSimSun" w:hAnsi="Calibri" w:cs="Calibri"/>
          <w:color w:val="000000"/>
          <w:kern w:val="3"/>
          <w:lang w:val="en-US" w:eastAsia="zh-CN" w:bidi="hi-IN"/>
        </w:rPr>
        <w:t>Peer-reviewed journals only, Date 2000-Oct 31 2020.</w:t>
      </w:r>
    </w:p>
    <w:p w14:paraId="119AEFEA" w14:textId="77777777" w:rsidR="004A7251" w:rsidRPr="004A7251" w:rsidRDefault="004A7251" w:rsidP="004A7251">
      <w:pPr>
        <w:suppressAutoHyphens/>
        <w:autoSpaceDN w:val="0"/>
        <w:spacing w:after="0" w:line="360" w:lineRule="auto"/>
        <w:jc w:val="both"/>
        <w:textAlignment w:val="baseline"/>
        <w:rPr>
          <w:rFonts w:ascii="Calibri" w:eastAsia="NSimSun" w:hAnsi="Calibri" w:cs="Calibri"/>
          <w:b/>
          <w:bCs/>
          <w:color w:val="000000"/>
          <w:kern w:val="3"/>
          <w:lang w:val="en-CA" w:eastAsia="zh-CN" w:bidi="hi-IN"/>
        </w:rPr>
      </w:pPr>
      <w:r w:rsidRPr="004A7251">
        <w:rPr>
          <w:rFonts w:ascii="Calibri" w:eastAsia="NSimSun" w:hAnsi="Calibri" w:cs="Calibri"/>
          <w:b/>
          <w:bCs/>
          <w:color w:val="000000"/>
          <w:kern w:val="3"/>
          <w:lang w:val="en-CA" w:eastAsia="zh-CN" w:bidi="hi-IN"/>
        </w:rPr>
        <w:t>PsycINFO</w:t>
      </w:r>
    </w:p>
    <w:p w14:paraId="3F39C702" w14:textId="2EFCBC6B" w:rsidR="004A7251" w:rsidRDefault="00015964" w:rsidP="0009460F">
      <w:pPr>
        <w:suppressAutoHyphens/>
        <w:autoSpaceDN w:val="0"/>
        <w:spacing w:after="0" w:line="360" w:lineRule="auto"/>
        <w:jc w:val="both"/>
        <w:textAlignment w:val="baseline"/>
        <w:rPr>
          <w:rFonts w:ascii="Calibri" w:eastAsia="NSimSun" w:hAnsi="Calibri" w:cs="Calibri"/>
          <w:b/>
          <w:bCs/>
          <w:color w:val="000000"/>
          <w:kern w:val="3"/>
          <w:lang w:val="en-CA" w:eastAsia="zh-CN" w:bidi="hi-IN"/>
        </w:rPr>
      </w:pP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>Title and Abstract</w:t>
      </w:r>
      <w:r w:rsidR="004A7251" w:rsidRPr="004A7251">
        <w:rPr>
          <w:rFonts w:ascii="Calibri" w:eastAsia="NSimSun" w:hAnsi="Calibri" w:cs="Calibri"/>
          <w:color w:val="000000"/>
          <w:kern w:val="3"/>
          <w:lang w:val="en-CA" w:eastAsia="zh-CN" w:bidi="hi-IN"/>
        </w:rPr>
        <w:t>: 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Postpartum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OR postnatal OR post-natal OR </w:t>
      </w:r>
      <w:proofErr w:type="spellStart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puerperium</w:t>
      </w:r>
      <w:proofErr w:type="spellEnd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OR </w:t>
      </w:r>
      <w:proofErr w:type="spellStart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postpartal</w:t>
      </w:r>
      <w:proofErr w:type="spellEnd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OR post-</w:t>
      </w:r>
      <w:proofErr w:type="spellStart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partal</w:t>
      </w:r>
      <w:proofErr w:type="spellEnd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OR lactating OR lactation OR “nursing women” OR breastfeeding OR breastfeeding OR “after birth” OR “following pregnancy” OR </w:t>
      </w:r>
      <w:proofErr w:type="spellStart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postpregnancy</w:t>
      </w:r>
      <w:proofErr w:type="spellEnd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OR “post pregnancy” OR “following childbirth” OR “after delivery” OR “post childbirth”)) AND 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"Physical Activity"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OR </w:t>
      </w:r>
      <w:proofErr w:type="spellStart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exercis</w:t>
      </w:r>
      <w:proofErr w:type="spellEnd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* OR fitness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AND 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group* OR te</w:t>
      </w:r>
      <w:bookmarkStart w:id="0" w:name="_GoBack"/>
      <w:bookmarkEnd w:id="0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am OR leadership OR </w:t>
      </w:r>
      <w:proofErr w:type="spellStart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facilitat</w:t>
      </w:r>
      <w:proofErr w:type="spellEnd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*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AND 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“randomized controlled trial*” OR “Clinical Trial*” OR “randomised controlled trial*” OR RCT OR “random allocation” OR “randomly allocated” OR “allocated randomly” OR “control” OR “trial” OR “</w:t>
      </w:r>
      <w:proofErr w:type="spellStart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evaluat</w:t>
      </w:r>
      <w:proofErr w:type="spellEnd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*” OR “quasi- </w:t>
      </w:r>
      <w:proofErr w:type="spellStart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exper</w:t>
      </w:r>
      <w:proofErr w:type="spellEnd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*” OR “cluster” OR “intervention*”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</w:t>
      </w:r>
      <w:r w:rsidR="004A7251" w:rsidRPr="004A7251">
        <w:rPr>
          <w:rFonts w:ascii="Calibri" w:eastAsia="NSimSun" w:hAnsi="Calibri" w:cs="Calibri"/>
          <w:color w:val="000000"/>
          <w:kern w:val="3"/>
          <w:lang w:val="en-CA" w:eastAsia="zh-CN" w:bidi="hi-IN"/>
        </w:rPr>
        <w:t>AND Peer-Reviewed Journals only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AND 2000-</w:t>
      </w:r>
      <w:r w:rsid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Oct 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>2020.</w:t>
      </w:r>
    </w:p>
    <w:p w14:paraId="6A472884" w14:textId="77777777" w:rsidR="0009460F" w:rsidRPr="004A7251" w:rsidRDefault="0009460F" w:rsidP="0009460F">
      <w:pPr>
        <w:suppressAutoHyphens/>
        <w:autoSpaceDN w:val="0"/>
        <w:spacing w:after="0" w:line="360" w:lineRule="auto"/>
        <w:jc w:val="both"/>
        <w:textAlignment w:val="baseline"/>
        <w:rPr>
          <w:rFonts w:ascii="Calibri" w:eastAsia="NSimSun" w:hAnsi="Calibri" w:cs="Calibri"/>
          <w:b/>
          <w:bCs/>
          <w:color w:val="000000"/>
          <w:kern w:val="3"/>
          <w:lang w:val="en-CA" w:eastAsia="zh-CN" w:bidi="hi-IN"/>
        </w:rPr>
      </w:pPr>
    </w:p>
    <w:p w14:paraId="26946B33" w14:textId="77777777" w:rsidR="004A7251" w:rsidRPr="004A7251" w:rsidRDefault="004A7251" w:rsidP="004A7251">
      <w:pPr>
        <w:suppressAutoHyphens/>
        <w:autoSpaceDN w:val="0"/>
        <w:spacing w:after="0" w:line="360" w:lineRule="auto"/>
        <w:jc w:val="both"/>
        <w:textAlignment w:val="baseline"/>
        <w:rPr>
          <w:rFonts w:ascii="Calibri" w:eastAsia="NSimSun" w:hAnsi="Calibri" w:cs="Calibri"/>
          <w:b/>
          <w:bCs/>
          <w:color w:val="000000"/>
          <w:kern w:val="3"/>
          <w:lang w:val="en-US" w:eastAsia="zh-CN" w:bidi="hi-IN"/>
        </w:rPr>
      </w:pPr>
      <w:r w:rsidRPr="004A7251">
        <w:rPr>
          <w:rFonts w:ascii="Calibri" w:eastAsia="NSimSun" w:hAnsi="Calibri" w:cs="Calibri"/>
          <w:b/>
          <w:bCs/>
          <w:color w:val="000000"/>
          <w:kern w:val="3"/>
          <w:lang w:val="en-US" w:eastAsia="zh-CN" w:bidi="hi-IN"/>
        </w:rPr>
        <w:t>CINAHL</w:t>
      </w:r>
    </w:p>
    <w:p w14:paraId="63F59882" w14:textId="08C44999" w:rsidR="0009460F" w:rsidRDefault="0009460F" w:rsidP="0009460F">
      <w:pPr>
        <w:suppressAutoHyphens/>
        <w:autoSpaceDN w:val="0"/>
        <w:spacing w:after="0" w:line="360" w:lineRule="auto"/>
        <w:jc w:val="both"/>
        <w:textAlignment w:val="baseline"/>
        <w:rPr>
          <w:rFonts w:ascii="Calibri" w:eastAsia="NSimSun" w:hAnsi="Calibri" w:cs="Calibri"/>
          <w:color w:val="000000"/>
          <w:kern w:val="3"/>
          <w:lang w:val="en-CA" w:eastAsia="zh-CN" w:bidi="hi-IN"/>
        </w:rPr>
      </w:pP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>Title and Abstract</w:t>
      </w:r>
      <w:r w:rsidRPr="004A7251">
        <w:rPr>
          <w:rFonts w:ascii="Calibri" w:eastAsia="NSimSun" w:hAnsi="Calibri" w:cs="Calibri"/>
          <w:color w:val="000000"/>
          <w:kern w:val="3"/>
          <w:lang w:val="en-CA" w:eastAsia="zh-CN" w:bidi="hi-IN"/>
        </w:rPr>
        <w:t>: 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Postpartum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postnatal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post-natal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puerperium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proofErr w:type="spellStart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postpartal</w:t>
      </w:r>
      <w:proofErr w:type="spellEnd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OR</w:t>
      </w:r>
      <w:r w:rsidRPr="0009460F">
        <w:t xml:space="preserve">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>Title and Abstract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post-</w:t>
      </w:r>
      <w:proofErr w:type="spellStart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partal</w:t>
      </w:r>
      <w:proofErr w:type="spellEnd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lactating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lactation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“nursing women”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breastfeeding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breastfeeding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“after birth”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“following pregnancy”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proofErr w:type="spellStart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postpregnancy</w:t>
      </w:r>
      <w:proofErr w:type="spellEnd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“post pregnancy”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“following childbirth”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“after delivery”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“post childbirth”)) AND 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"Physical Activity"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proofErr w:type="spellStart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exercis</w:t>
      </w:r>
      <w:proofErr w:type="spellEnd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*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fitness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AND 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group*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eam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leadership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proofErr w:type="spellStart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facilitat</w:t>
      </w:r>
      <w:proofErr w:type="spellEnd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*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AND 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“randomized controlled trial*”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“Clinical Trial*”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“randomised controlled trial*”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RCT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“random allocation”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“randomly allocated”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“allocated randomly”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“control”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lastRenderedPageBreak/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“trial”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“</w:t>
      </w:r>
      <w:proofErr w:type="spellStart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evaluat</w:t>
      </w:r>
      <w:proofErr w:type="spellEnd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*”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“quasi- </w:t>
      </w:r>
      <w:proofErr w:type="spellStart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exper</w:t>
      </w:r>
      <w:proofErr w:type="spellEnd"/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*”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“cluster” OR 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Title and Abstract </w:t>
      </w:r>
      <w:r w:rsidRPr="00015964">
        <w:rPr>
          <w:rFonts w:ascii="Calibri" w:eastAsia="NSimSun" w:hAnsi="Calibri" w:cs="Calibri"/>
          <w:color w:val="000000"/>
          <w:kern w:val="3"/>
          <w:lang w:val="en-CA" w:eastAsia="zh-CN" w:bidi="hi-IN"/>
        </w:rPr>
        <w:t>“intervention*”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</w:t>
      </w:r>
      <w:r w:rsidRPr="004A7251">
        <w:rPr>
          <w:rFonts w:ascii="Calibri" w:eastAsia="NSimSun" w:hAnsi="Calibri" w:cs="Calibri"/>
          <w:color w:val="000000"/>
          <w:kern w:val="3"/>
          <w:lang w:val="en-CA" w:eastAsia="zh-CN" w:bidi="hi-IN"/>
        </w:rPr>
        <w:t>AND Peer-Reviewed Journals only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AND 2000-2020.</w:t>
      </w:r>
    </w:p>
    <w:p w14:paraId="2BEF502B" w14:textId="77777777" w:rsidR="0009460F" w:rsidRDefault="0009460F" w:rsidP="0009460F">
      <w:pPr>
        <w:suppressAutoHyphens/>
        <w:autoSpaceDN w:val="0"/>
        <w:spacing w:after="0" w:line="360" w:lineRule="auto"/>
        <w:jc w:val="both"/>
        <w:textAlignment w:val="baseline"/>
        <w:rPr>
          <w:rFonts w:ascii="Calibri" w:eastAsia="NSimSun" w:hAnsi="Calibri" w:cs="Calibri"/>
          <w:b/>
          <w:bCs/>
          <w:color w:val="000000"/>
          <w:kern w:val="3"/>
          <w:lang w:val="en-CA" w:eastAsia="zh-CN" w:bidi="hi-IN"/>
        </w:rPr>
      </w:pPr>
    </w:p>
    <w:p w14:paraId="1DC485B5" w14:textId="1CD82AD1" w:rsidR="0009460F" w:rsidRPr="0009460F" w:rsidRDefault="0009460F" w:rsidP="0009460F">
      <w:pPr>
        <w:suppressAutoHyphens/>
        <w:autoSpaceDN w:val="0"/>
        <w:spacing w:after="0" w:line="360" w:lineRule="auto"/>
        <w:jc w:val="both"/>
        <w:textAlignment w:val="baseline"/>
        <w:rPr>
          <w:rFonts w:ascii="Calibri" w:eastAsia="NSimSun" w:hAnsi="Calibri" w:cs="Calibri"/>
          <w:b/>
          <w:bCs/>
          <w:color w:val="000000"/>
          <w:kern w:val="3"/>
          <w:lang w:val="en-CA" w:eastAsia="zh-CN" w:bidi="hi-IN"/>
        </w:rPr>
      </w:pPr>
      <w:r w:rsidRPr="0009460F">
        <w:rPr>
          <w:rFonts w:ascii="Calibri" w:eastAsia="NSimSun" w:hAnsi="Calibri" w:cs="Calibri"/>
          <w:b/>
          <w:bCs/>
          <w:color w:val="000000"/>
          <w:kern w:val="3"/>
          <w:lang w:val="en-CA" w:eastAsia="zh-CN" w:bidi="hi-IN"/>
        </w:rPr>
        <w:t>EMBASE</w:t>
      </w:r>
    </w:p>
    <w:p w14:paraId="1598C4B3" w14:textId="5139D582" w:rsidR="0009460F" w:rsidRPr="0009460F" w:rsidRDefault="0009460F" w:rsidP="0009460F">
      <w:pPr>
        <w:suppressAutoHyphens/>
        <w:autoSpaceDN w:val="0"/>
        <w:spacing w:after="0" w:line="360" w:lineRule="auto"/>
        <w:jc w:val="both"/>
        <w:textAlignment w:val="baseline"/>
        <w:rPr>
          <w:rFonts w:ascii="Calibri" w:eastAsia="NSimSun" w:hAnsi="Calibri" w:cs="Calibri"/>
          <w:color w:val="000000"/>
          <w:kern w:val="3"/>
          <w:lang w:val="en-CA" w:eastAsia="zh-CN" w:bidi="hi-IN"/>
        </w:rPr>
      </w:pP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>(("Postpartum"[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>EMTREE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] OR postnatal OR post-natal OR </w:t>
      </w:r>
      <w:proofErr w:type="spellStart"/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>puerperium</w:t>
      </w:r>
      <w:proofErr w:type="spellEnd"/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OR </w:t>
      </w:r>
      <w:proofErr w:type="spellStart"/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>postpartal</w:t>
      </w:r>
      <w:proofErr w:type="spellEnd"/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OR post-</w:t>
      </w:r>
      <w:proofErr w:type="spellStart"/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>partal</w:t>
      </w:r>
      <w:proofErr w:type="spellEnd"/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OR lactating OR lactation OR “nursing women” OR breastfeeding OR breastfeeding OR “after birth” OR “following pregnancy” OR </w:t>
      </w:r>
      <w:proofErr w:type="spellStart"/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>postpregnancy</w:t>
      </w:r>
      <w:proofErr w:type="spellEnd"/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 OR “post pregnancy” OR “following childbirth” OR “after delivery” OR “post childbirth”)) AND (("Physical Activity"[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>EMTREE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] OR </w:t>
      </w:r>
      <w:proofErr w:type="spellStart"/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>exercis</w:t>
      </w:r>
      <w:proofErr w:type="spellEnd"/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>* OR fitness)) AND ((group [</w:t>
      </w:r>
      <w:r>
        <w:rPr>
          <w:rFonts w:ascii="Calibri" w:eastAsia="NSimSun" w:hAnsi="Calibri" w:cs="Calibri"/>
          <w:color w:val="000000"/>
          <w:kern w:val="3"/>
          <w:lang w:val="en-CA" w:eastAsia="zh-CN" w:bidi="hi-IN"/>
        </w:rPr>
        <w:t>EMTREE</w:t>
      </w:r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]* OR team OR leadership OR </w:t>
      </w:r>
      <w:proofErr w:type="spellStart"/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>facilitat</w:t>
      </w:r>
      <w:proofErr w:type="spellEnd"/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>*)) AND (“randomized controlled trial*” OR “Clinical Trial*” OR “randomised controlled trial*” OR RCT OR “random allocation” OR “randomly allocated” OR “allocated randomly” OR “control” OR “trial” OR “</w:t>
      </w:r>
      <w:proofErr w:type="spellStart"/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>evaluat</w:t>
      </w:r>
      <w:proofErr w:type="spellEnd"/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 xml:space="preserve">*” OR “quasi- </w:t>
      </w:r>
      <w:proofErr w:type="spellStart"/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>exper</w:t>
      </w:r>
      <w:proofErr w:type="spellEnd"/>
      <w:r w:rsidRPr="0009460F">
        <w:rPr>
          <w:rFonts w:ascii="Calibri" w:eastAsia="NSimSun" w:hAnsi="Calibri" w:cs="Calibri"/>
          <w:color w:val="000000"/>
          <w:kern w:val="3"/>
          <w:lang w:val="en-CA" w:eastAsia="zh-CN" w:bidi="hi-IN"/>
        </w:rPr>
        <w:t>*” OR “cluster” OR “intervention*”). Filters for: Humans, English, Peer-reviewed journals only, Date 2000-Oct 31 2020.</w:t>
      </w:r>
    </w:p>
    <w:p w14:paraId="68CE6D55" w14:textId="77777777" w:rsidR="008F7710" w:rsidRDefault="008F7710"/>
    <w:sectPr w:rsidR="008F7710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5FA914" w14:textId="77777777" w:rsidR="00000000" w:rsidRDefault="0057660E">
      <w:pPr>
        <w:spacing w:after="0" w:line="240" w:lineRule="auto"/>
      </w:pPr>
      <w:r>
        <w:separator/>
      </w:r>
    </w:p>
  </w:endnote>
  <w:endnote w:type="continuationSeparator" w:id="0">
    <w:p w14:paraId="52EEF0F7" w14:textId="77777777" w:rsidR="00000000" w:rsidRDefault="00576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6EDAB6" w14:textId="77777777" w:rsidR="00012692" w:rsidRDefault="00BB604F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57660E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D3D4E9" w14:textId="77777777" w:rsidR="00000000" w:rsidRDefault="0057660E">
      <w:pPr>
        <w:spacing w:after="0" w:line="240" w:lineRule="auto"/>
      </w:pPr>
      <w:r>
        <w:separator/>
      </w:r>
    </w:p>
  </w:footnote>
  <w:footnote w:type="continuationSeparator" w:id="0">
    <w:p w14:paraId="6F79FF04" w14:textId="77777777" w:rsidR="00000000" w:rsidRDefault="005766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079C04" w14:textId="77777777" w:rsidR="00012692" w:rsidRDefault="0057660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251"/>
    <w:rsid w:val="00015964"/>
    <w:rsid w:val="0009460F"/>
    <w:rsid w:val="00402ABD"/>
    <w:rsid w:val="004A7251"/>
    <w:rsid w:val="0057660E"/>
    <w:rsid w:val="008F7710"/>
    <w:rsid w:val="00BB604F"/>
    <w:rsid w:val="00CC6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740AE"/>
  <w15:chartTrackingRefBased/>
  <w15:docId w15:val="{AA570B76-41A5-4334-A743-477D6558C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A72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A7251"/>
  </w:style>
  <w:style w:type="paragraph" w:styleId="Footer">
    <w:name w:val="footer"/>
    <w:basedOn w:val="Normal"/>
    <w:link w:val="FooterChar"/>
    <w:uiPriority w:val="99"/>
    <w:semiHidden/>
    <w:unhideWhenUsed/>
    <w:rsid w:val="004A72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A7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71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Peralta</dc:creator>
  <cp:keywords/>
  <dc:description/>
  <cp:lastModifiedBy>Shyam Sundar W.</cp:lastModifiedBy>
  <cp:revision>2</cp:revision>
  <dcterms:created xsi:type="dcterms:W3CDTF">2021-12-09T00:55:00Z</dcterms:created>
  <dcterms:modified xsi:type="dcterms:W3CDTF">2021-12-24T02:18:00Z</dcterms:modified>
</cp:coreProperties>
</file>